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Y="2311"/>
        <w:tblW w:w="96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6"/>
        <w:gridCol w:w="1936"/>
        <w:gridCol w:w="1859"/>
        <w:gridCol w:w="2551"/>
        <w:gridCol w:w="1010"/>
      </w:tblGrid>
      <w:tr w:rsidR="00F45FAB" w:rsidRPr="00345DB5" w14:paraId="00585989" w14:textId="77777777" w:rsidTr="00ED54D0">
        <w:trPr>
          <w:trHeight w:val="816"/>
        </w:trPr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B2F1D2" w14:textId="77777777" w:rsidR="00F45FAB" w:rsidRPr="00345DB5" w:rsidRDefault="00F45FAB" w:rsidP="00425A0B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F3E99F" w14:textId="2BB3C91A" w:rsidR="00F45FAB" w:rsidRPr="00181644" w:rsidRDefault="00F45FAB" w:rsidP="00425A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81644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 xml:space="preserve">General </w:t>
            </w:r>
            <w:r w:rsidR="00B13420" w:rsidRPr="00181644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KPC-Kp population</w:t>
            </w:r>
            <w:r w:rsidRPr="00181644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, N=</w:t>
            </w:r>
            <w:r w:rsidR="00B13420" w:rsidRPr="00181644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1</w:t>
            </w:r>
            <w:r w:rsidR="00042E26" w:rsidRPr="00181644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3</w:t>
            </w:r>
            <w:r w:rsidR="00181644" w:rsidRPr="00181644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2B0379" w14:textId="72C2FE7A" w:rsidR="00F45FAB" w:rsidRPr="00181644" w:rsidRDefault="00F45FAB" w:rsidP="00425A0B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81644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 xml:space="preserve">Sampled population for </w:t>
            </w:r>
            <w:r w:rsidR="00B13420" w:rsidRPr="00181644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WGS</w:t>
            </w:r>
            <w:r w:rsidRPr="00181644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,</w:t>
            </w:r>
            <w:r w:rsidR="00B13420" w:rsidRPr="00181644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 xml:space="preserve"> N=9</w:t>
            </w:r>
            <w:r w:rsidR="00181644" w:rsidRPr="00181644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313BA1" w14:textId="77777777" w:rsidR="00F45FAB" w:rsidRPr="00345DB5" w:rsidRDefault="00F45FAB" w:rsidP="00425A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345DB5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Odds</w:t>
            </w:r>
            <w:proofErr w:type="spellEnd"/>
            <w:r w:rsidRPr="00345DB5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 Ratio (Confidence </w:t>
            </w:r>
            <w:proofErr w:type="spellStart"/>
            <w:r w:rsidRPr="00345DB5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Interval</w:t>
            </w:r>
            <w:proofErr w:type="spellEnd"/>
            <w:r w:rsidRPr="00345DB5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)</w:t>
            </w:r>
            <w:r w:rsidRPr="00345DB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it-IT"/>
              </w:rPr>
              <w:t>§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C9874C" w14:textId="77777777" w:rsidR="00F45FAB" w:rsidRPr="00345DB5" w:rsidRDefault="00F45FAB" w:rsidP="00425A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r w:rsidRPr="00345DB5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P-</w:t>
            </w:r>
            <w:proofErr w:type="spellStart"/>
            <w:r w:rsidRPr="00345DB5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value</w:t>
            </w:r>
            <w:proofErr w:type="spellEnd"/>
            <w:r w:rsidRPr="00345DB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it-IT"/>
              </w:rPr>
              <w:t>§</w:t>
            </w:r>
          </w:p>
        </w:tc>
      </w:tr>
      <w:tr w:rsidR="00F45FAB" w:rsidRPr="00345DB5" w14:paraId="4C25A53D" w14:textId="77777777" w:rsidTr="000717DD">
        <w:trPr>
          <w:trHeight w:val="284"/>
        </w:trPr>
        <w:tc>
          <w:tcPr>
            <w:tcW w:w="9652" w:type="dxa"/>
            <w:gridSpan w:val="5"/>
            <w:tcBorders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6F97F6" w14:textId="77777777" w:rsidR="00F45FAB" w:rsidRPr="00345DB5" w:rsidRDefault="00F45FAB" w:rsidP="00425A0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345DB5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Demographics</w:t>
            </w:r>
            <w:proofErr w:type="spellEnd"/>
            <w:r w:rsidRPr="00345DB5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 and clinical </w:t>
            </w:r>
            <w:proofErr w:type="spellStart"/>
            <w:r w:rsidRPr="00345DB5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characteristics</w:t>
            </w:r>
            <w:proofErr w:type="spellEnd"/>
          </w:p>
        </w:tc>
      </w:tr>
      <w:tr w:rsidR="00CD6B29" w:rsidRPr="00345DB5" w14:paraId="3F1B34B1" w14:textId="77777777" w:rsidTr="000717DD">
        <w:trPr>
          <w:trHeight w:val="284"/>
        </w:trPr>
        <w:tc>
          <w:tcPr>
            <w:tcW w:w="9652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A12528" w14:textId="4A7B351B" w:rsidR="00CD6B29" w:rsidRPr="00555DA6" w:rsidRDefault="00CD6B29" w:rsidP="00425A0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r w:rsidRPr="00555DA6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Age, </w:t>
            </w:r>
            <w:proofErr w:type="spellStart"/>
            <w:r w:rsidRPr="00555DA6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years</w:t>
            </w:r>
            <w:proofErr w:type="spellEnd"/>
            <w:r w:rsidRPr="00555DA6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:</w:t>
            </w:r>
          </w:p>
        </w:tc>
      </w:tr>
      <w:tr w:rsidR="00F45FAB" w:rsidRPr="00345DB5" w14:paraId="211637E5" w14:textId="77777777" w:rsidTr="00555DA6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1C136E1" w14:textId="2D11AD1F" w:rsidR="00F45FAB" w:rsidRPr="00345DB5" w:rsidRDefault="00B13420" w:rsidP="00555D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>18-50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C6321A4" w14:textId="33BCF7C0" w:rsidR="00F45FAB" w:rsidRPr="00DD17C6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</w:t>
            </w:r>
            <w:r w:rsidR="002D6ADF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5</w:t>
            </w:r>
            <w:r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</w:t>
            </w:r>
            <w:r w:rsidR="002D6ADF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.0</w:t>
            </w:r>
            <w:r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20E6A7E" w14:textId="01796941" w:rsidR="00F45FAB" w:rsidRPr="00AD7BFE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8 (8.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5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E183C6A" w14:textId="61782C59" w:rsidR="00F45FAB" w:rsidRPr="00E05078" w:rsidRDefault="005B5E73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</w:t>
            </w:r>
            <w:r w:rsidR="009508D2"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46</w:t>
            </w:r>
            <w:r w:rsidR="00E05078"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5</w:t>
            </w:r>
            <w:r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0.</w:t>
            </w:r>
            <w:r w:rsidR="002D6ADF"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</w:t>
            </w:r>
            <w:r w:rsidR="009508D2"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5</w:t>
            </w:r>
            <w:r w:rsidR="00E05078"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7</w:t>
            </w:r>
            <w:r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-1.</w:t>
            </w:r>
            <w:r w:rsidR="009508D2"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</w:t>
            </w:r>
            <w:r w:rsidR="00E05078"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80</w:t>
            </w:r>
            <w:r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2D283C7" w14:textId="6FC88D60" w:rsidR="00F45FAB" w:rsidRPr="00E05078" w:rsidRDefault="005B5E73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</w:t>
            </w:r>
            <w:r w:rsidR="009508D2"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6</w:t>
            </w:r>
            <w:r w:rsidR="00E05078"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8</w:t>
            </w:r>
          </w:p>
        </w:tc>
      </w:tr>
      <w:tr w:rsidR="00F45FAB" w:rsidRPr="00345DB5" w14:paraId="5B58EF99" w14:textId="77777777" w:rsidTr="00555DA6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C6B146B" w14:textId="0565810C" w:rsidR="00F45FAB" w:rsidRPr="00345DB5" w:rsidRDefault="00B13420" w:rsidP="00555D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345DB5">
              <w:rPr>
                <w:rFonts w:ascii="Arial" w:hAnsi="Arial" w:cs="Arial"/>
                <w:sz w:val="20"/>
                <w:szCs w:val="20"/>
              </w:rPr>
              <w:t>51-65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2FB50F8" w14:textId="54D36898" w:rsidR="00F45FAB" w:rsidRPr="00DD17C6" w:rsidRDefault="002D6ADF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5</w:t>
            </w:r>
            <w:r w:rsidR="00425A0B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2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5.7</w:t>
            </w:r>
            <w:r w:rsidR="00425A0B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E5E1CEC" w14:textId="4536E80B" w:rsidR="00F45FAB" w:rsidRPr="00AD7BFE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6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2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7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.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7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B8879FA" w14:textId="1D399074" w:rsidR="00F45FAB" w:rsidRPr="00E05078" w:rsidRDefault="005B5E73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.</w:t>
            </w:r>
            <w:r w:rsidR="009508D2"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4</w:t>
            </w:r>
            <w:r w:rsidR="00E05078"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2</w:t>
            </w:r>
            <w:r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0.</w:t>
            </w:r>
            <w:r w:rsidR="00E05078"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591</w:t>
            </w:r>
            <w:r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-3.</w:t>
            </w:r>
            <w:r w:rsidR="00E05078"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28</w:t>
            </w:r>
            <w:r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DBC4968" w14:textId="57E30438" w:rsidR="00F45FAB" w:rsidRPr="00E05078" w:rsidRDefault="005B5E73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</w:t>
            </w:r>
            <w:r w:rsidR="00E05078" w:rsidRPr="00E05078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444</w:t>
            </w:r>
          </w:p>
        </w:tc>
      </w:tr>
      <w:tr w:rsidR="00F45FAB" w:rsidRPr="00345DB5" w14:paraId="674FDBB8" w14:textId="77777777" w:rsidTr="00555DA6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DECB218" w14:textId="74603A5D" w:rsidR="00F45FAB" w:rsidRPr="00345DB5" w:rsidRDefault="00B13420" w:rsidP="00555D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>&gt;65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C794A09" w14:textId="5E56C78E" w:rsidR="00F45FAB" w:rsidRPr="00DD17C6" w:rsidRDefault="002D6ADF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86</w:t>
            </w:r>
            <w:r w:rsidR="00425A0B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6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.3</w:t>
            </w:r>
            <w:r w:rsidR="00425A0B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41A3D45" w14:textId="09E370CD" w:rsidR="00F45FAB" w:rsidRPr="00AD7BFE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60 (63.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8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DAD5F9A" w14:textId="1A4656E0" w:rsidR="00F45FAB" w:rsidRPr="00114625" w:rsidRDefault="009508D2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114625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.</w:t>
            </w:r>
            <w:r w:rsidR="00114625" w:rsidRPr="00114625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86</w:t>
            </w:r>
            <w:r w:rsidRPr="00114625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0.5</w:t>
            </w:r>
            <w:r w:rsidR="00114625" w:rsidRPr="00114625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</w:t>
            </w:r>
            <w:r w:rsidRPr="00114625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-2.3</w:t>
            </w:r>
            <w:r w:rsidR="00114625" w:rsidRPr="00114625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3</w:t>
            </w:r>
            <w:r w:rsidRPr="00114625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F396120" w14:textId="45626E22" w:rsidR="00F45FAB" w:rsidRPr="00114625" w:rsidRDefault="009508D2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114625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</w:t>
            </w:r>
            <w:r w:rsidR="00114625" w:rsidRPr="00114625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83</w:t>
            </w:r>
            <w:r w:rsidRPr="00114625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</w:t>
            </w:r>
          </w:p>
        </w:tc>
      </w:tr>
      <w:tr w:rsidR="00F45FAB" w:rsidRPr="00345DB5" w14:paraId="52BB0235" w14:textId="77777777" w:rsidTr="00ED54D0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AD0C8A" w14:textId="77777777" w:rsidR="00F45FAB" w:rsidRPr="00555DA6" w:rsidRDefault="00F45FAB" w:rsidP="00425A0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r w:rsidRPr="00555DA6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Sex, Male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2C6FD25" w14:textId="7AC347AD" w:rsidR="00F45FAB" w:rsidRPr="00DD17C6" w:rsidRDefault="002D6ADF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96</w:t>
            </w:r>
            <w:r w:rsidR="00425A0B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</w:t>
            </w:r>
            <w:r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70.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6</w:t>
            </w:r>
            <w:r w:rsidR="00425A0B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6EA6DC0" w14:textId="0EE5F778" w:rsidR="00F45FAB" w:rsidRPr="00AD7BFE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65 (6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9.1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A813B95" w14:textId="060EA04A" w:rsidR="00F45FAB" w:rsidRPr="00EB1044" w:rsidRDefault="002D6ADF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79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5</w:t>
            </w:r>
            <w:r w:rsidR="00AA0520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</w:t>
            </w: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3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52</w:t>
            </w:r>
            <w:r w:rsidR="00AA0520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-</w:t>
            </w: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.7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97</w:t>
            </w:r>
            <w:r w:rsidR="00AA0520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AD7C55B" w14:textId="66B0101A" w:rsidR="00F45FAB" w:rsidRPr="00EB1044" w:rsidRDefault="00AA0520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5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8</w:t>
            </w:r>
            <w:r w:rsidR="002D6ADF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</w:t>
            </w:r>
          </w:p>
        </w:tc>
      </w:tr>
      <w:tr w:rsidR="00DD6B32" w:rsidRPr="00345DB5" w14:paraId="71EFF8F3" w14:textId="77777777" w:rsidTr="00ED54D0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DBBF817" w14:textId="0D12399E" w:rsidR="00DD6B32" w:rsidRPr="00555DA6" w:rsidRDefault="00DD6B32" w:rsidP="00425A0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555DA6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Infection</w:t>
            </w:r>
            <w:proofErr w:type="spellEnd"/>
            <w:r w:rsidRPr="00555DA6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 events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F296CD1" w14:textId="25596726" w:rsidR="00DD6B32" w:rsidRPr="00345DB5" w:rsidRDefault="002D6ADF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4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</w:t>
            </w:r>
            <w:r w:rsidR="00425A0B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</w:t>
            </w:r>
            <w:r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.6</w:t>
            </w:r>
            <w:r w:rsidR="00425A0B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34034F7" w14:textId="786F25E4" w:rsidR="00DD6B32" w:rsidRPr="00AD7BFE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5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3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7.2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13CB390" w14:textId="4CF5E3EA" w:rsidR="00DD6B32" w:rsidRPr="00EB1044" w:rsidRDefault="002D6ADF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.5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1</w:t>
            </w:r>
            <w:r w:rsidR="00AA0520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</w:t>
            </w: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.0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50</w:t>
            </w:r>
            <w:r w:rsidR="00AA0520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-</w:t>
            </w: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6.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56</w:t>
            </w:r>
            <w:r w:rsidR="00AA0520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0C147E5" w14:textId="6DB21413" w:rsidR="00DD6B32" w:rsidRPr="00EB1044" w:rsidRDefault="00AA0520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</w:t>
            </w:r>
            <w:r w:rsidR="002D6ADF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3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9</w:t>
            </w:r>
          </w:p>
        </w:tc>
      </w:tr>
      <w:tr w:rsidR="003B1172" w:rsidRPr="00345DB5" w14:paraId="1DAE0A9B" w14:textId="77777777" w:rsidTr="000717DD">
        <w:trPr>
          <w:trHeight w:val="284"/>
        </w:trPr>
        <w:tc>
          <w:tcPr>
            <w:tcW w:w="9652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9DDD12B" w14:textId="67DD638F" w:rsidR="003B1172" w:rsidRPr="00555DA6" w:rsidRDefault="00B13420" w:rsidP="00425A0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555DA6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Isolation</w:t>
            </w:r>
            <w:proofErr w:type="spellEnd"/>
            <w:r w:rsidRPr="00555DA6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 date</w:t>
            </w:r>
          </w:p>
        </w:tc>
      </w:tr>
      <w:tr w:rsidR="003B1172" w:rsidRPr="00345DB5" w14:paraId="01A26ACB" w14:textId="77777777" w:rsidTr="00ED54D0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C3393E3" w14:textId="295D85A4" w:rsidR="003B1172" w:rsidRPr="00345DB5" w:rsidRDefault="00B13420" w:rsidP="00555D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>January</w:t>
            </w:r>
            <w:proofErr w:type="spellEnd"/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>-June 2019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1BD4E26" w14:textId="6573DE64" w:rsidR="003B1172" w:rsidRPr="00DD17C6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15 (</w:t>
            </w:r>
            <w:r w:rsidR="008B0C76" w:rsidRPr="00DD17C6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</w:rPr>
              <w:t>1.0</w:t>
            </w: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66BC3BF" w14:textId="30C677A8" w:rsidR="003B1172" w:rsidRPr="00AD7BFE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>13 (13.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F415C37" w14:textId="45F8C2E8" w:rsidR="003B1172" w:rsidRPr="00345DB5" w:rsidRDefault="007F4702" w:rsidP="009508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.927</w:t>
            </w:r>
            <w:r w:rsidR="009508D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0.6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5</w:t>
            </w:r>
            <w:r w:rsidR="009508D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-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3</w:t>
            </w:r>
            <w:r w:rsidR="009508D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.70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6</w:t>
            </w:r>
            <w:r w:rsidR="009508D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97B7E20" w14:textId="3F4516D6" w:rsidR="003B1172" w:rsidRPr="00345DB5" w:rsidRDefault="00AA0520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</w:t>
            </w:r>
            <w:r w:rsidR="009508D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73</w:t>
            </w:r>
          </w:p>
        </w:tc>
      </w:tr>
      <w:tr w:rsidR="003B1172" w:rsidRPr="00345DB5" w14:paraId="19B46481" w14:textId="77777777" w:rsidTr="00ED54D0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EE7A711" w14:textId="65982594" w:rsidR="00B13420" w:rsidRPr="00345DB5" w:rsidRDefault="00B13420" w:rsidP="00555D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>July-December</w:t>
            </w:r>
            <w:proofErr w:type="spellEnd"/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 xml:space="preserve"> 2019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8010F4B" w14:textId="6ADECEC6" w:rsidR="003B1172" w:rsidRPr="00DD17C6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26 (1</w:t>
            </w:r>
            <w:r w:rsidR="008B0C76" w:rsidRPr="00DD17C6">
              <w:rPr>
                <w:rFonts w:ascii="Arial" w:hAnsi="Arial" w:cs="Arial"/>
                <w:sz w:val="20"/>
                <w:szCs w:val="20"/>
                <w:highlight w:val="yellow"/>
              </w:rPr>
              <w:t>9.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BB48690" w14:textId="35C20E82" w:rsidR="003B1172" w:rsidRPr="00AD7BFE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>25 (26.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</w:rPr>
              <w:t>6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79B25BE" w14:textId="12B253A7" w:rsidR="003B1172" w:rsidRPr="007F4702" w:rsidRDefault="009508D2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4.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855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1.9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40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-11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.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766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603C549" w14:textId="6E6AE8FD" w:rsidR="003B1172" w:rsidRPr="007F4702" w:rsidRDefault="00AA0520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0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9</w:t>
            </w:r>
          </w:p>
        </w:tc>
      </w:tr>
      <w:tr w:rsidR="00B13420" w:rsidRPr="00345DB5" w14:paraId="18EF5479" w14:textId="77777777" w:rsidTr="00ED54D0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F14A68F" w14:textId="21265C23" w:rsidR="00B13420" w:rsidRPr="0007456C" w:rsidRDefault="00B13420" w:rsidP="00555D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07456C">
              <w:rPr>
                <w:rFonts w:ascii="Arial" w:hAnsi="Arial" w:cs="Arial"/>
                <w:sz w:val="20"/>
                <w:szCs w:val="20"/>
                <w:lang w:val="it-IT"/>
              </w:rPr>
              <w:t>January</w:t>
            </w:r>
            <w:proofErr w:type="spellEnd"/>
            <w:r w:rsidRPr="0007456C">
              <w:rPr>
                <w:rFonts w:ascii="Arial" w:hAnsi="Arial" w:cs="Arial"/>
                <w:sz w:val="20"/>
                <w:szCs w:val="20"/>
                <w:lang w:val="it-IT"/>
              </w:rPr>
              <w:t>-June 2020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6469184" w14:textId="093558BF" w:rsidR="00B13420" w:rsidRPr="00DD17C6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7 (</w:t>
            </w:r>
            <w:r w:rsidR="008B0C76" w:rsidRPr="00DD17C6">
              <w:rPr>
                <w:rFonts w:ascii="Arial" w:hAnsi="Arial" w:cs="Arial"/>
                <w:sz w:val="20"/>
                <w:szCs w:val="20"/>
                <w:highlight w:val="yellow"/>
              </w:rPr>
              <w:t>5.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C495F6E" w14:textId="3E5A6BE1" w:rsidR="00B13420" w:rsidRPr="00AD7BFE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>7 (7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5DEB6C8" w14:textId="06D41176" w:rsidR="00B13420" w:rsidRPr="007F4702" w:rsidRDefault="009508D2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.5</w:t>
            </w:r>
            <w:r w:rsidR="00AA0520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x10</w:t>
            </w:r>
            <w:r w:rsidR="00AA0520" w:rsidRPr="007F4702"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it-IT"/>
              </w:rPr>
              <w:t>-</w:t>
            </w:r>
            <w:r w:rsidR="002D6ADF" w:rsidRPr="007F4702"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it-IT"/>
              </w:rPr>
              <w:t>8</w:t>
            </w:r>
            <w:r w:rsidR="00AA0520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.5</w:t>
            </w:r>
            <w:r w:rsidR="00AA0520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x10</w:t>
            </w:r>
            <w:r w:rsidR="00AA0520" w:rsidRPr="007F4702"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it-IT"/>
              </w:rPr>
              <w:t>-</w:t>
            </w:r>
            <w:r w:rsidR="002D6ADF" w:rsidRPr="007F4702"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it-IT"/>
              </w:rPr>
              <w:t>8</w:t>
            </w:r>
            <w:r w:rsidR="00AA0520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-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.5</w:t>
            </w:r>
            <w:r w:rsidR="00AA0520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x10</w:t>
            </w:r>
            <w:r w:rsidR="00AA0520" w:rsidRPr="007F4702"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it-IT"/>
              </w:rPr>
              <w:t>-</w:t>
            </w:r>
            <w:r w:rsidR="002D6ADF" w:rsidRPr="007F4702"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  <w:lang w:val="it-IT"/>
              </w:rPr>
              <w:t>8</w:t>
            </w:r>
            <w:r w:rsidR="00AA0520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C16FCDB" w14:textId="417060B3" w:rsidR="00B13420" w:rsidRPr="007F4702" w:rsidRDefault="00ED54D0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</w:t>
            </w:r>
            <w:r w:rsidR="00B1155D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6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9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9</w:t>
            </w:r>
          </w:p>
        </w:tc>
      </w:tr>
      <w:tr w:rsidR="003B1172" w:rsidRPr="00345DB5" w14:paraId="4D9B88BA" w14:textId="77777777" w:rsidTr="00ED54D0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9FE8363" w14:textId="6C21BA6F" w:rsidR="003B1172" w:rsidRPr="00345DB5" w:rsidRDefault="00B13420" w:rsidP="00555D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>July-December</w:t>
            </w:r>
            <w:proofErr w:type="spellEnd"/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 xml:space="preserve"> 2020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40340E3" w14:textId="5632FDCB" w:rsidR="003B1172" w:rsidRPr="00DD17C6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16 (</w:t>
            </w:r>
            <w:r w:rsidR="008B0C76" w:rsidRPr="00DD17C6">
              <w:rPr>
                <w:rFonts w:ascii="Arial" w:hAnsi="Arial" w:cs="Arial"/>
                <w:sz w:val="20"/>
                <w:szCs w:val="20"/>
                <w:highlight w:val="yellow"/>
              </w:rPr>
              <w:t>11.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BDD08B9" w14:textId="2A004C50" w:rsidR="003B1172" w:rsidRPr="00AD7BFE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>10 (10.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</w:rPr>
              <w:t>6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A48D41" w14:textId="2D6F9262" w:rsidR="003B1172" w:rsidRPr="007F4702" w:rsidRDefault="009508D2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7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4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0.2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41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-2.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13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8CBCD9B" w14:textId="2FF92DA8" w:rsidR="003B1172" w:rsidRPr="007F4702" w:rsidRDefault="009508D2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5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43</w:t>
            </w:r>
          </w:p>
        </w:tc>
      </w:tr>
      <w:tr w:rsidR="003B1172" w:rsidRPr="00345DB5" w14:paraId="642B9AC4" w14:textId="77777777" w:rsidTr="00ED54D0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DC7C003" w14:textId="4F91169A" w:rsidR="003B1172" w:rsidRPr="00345DB5" w:rsidRDefault="00B13420" w:rsidP="00555D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>January</w:t>
            </w:r>
            <w:proofErr w:type="spellEnd"/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>-June 2021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31E09A1" w14:textId="5E94B0F1" w:rsidR="003B1172" w:rsidRPr="00DD17C6" w:rsidRDefault="00DD17C6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39</w:t>
            </w:r>
            <w:r w:rsidR="00425A0B" w:rsidRPr="00DD17C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28.7</w:t>
            </w:r>
            <w:r w:rsidR="00425A0B" w:rsidRPr="00DD17C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2645DD4" w14:textId="4556F548" w:rsidR="003B1172" w:rsidRPr="00AD7BFE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>2</w:t>
            </w:r>
            <w:r w:rsidR="00DD17C6" w:rsidRPr="00AD7BFE">
              <w:rPr>
                <w:rFonts w:ascii="Arial" w:hAnsi="Arial" w:cs="Arial"/>
                <w:sz w:val="20"/>
                <w:szCs w:val="20"/>
                <w:highlight w:val="yellow"/>
              </w:rPr>
              <w:t>5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</w:rPr>
              <w:t>26.6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F70368E" w14:textId="74D6D28D" w:rsidR="003B1172" w:rsidRPr="007F4702" w:rsidRDefault="009508D2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7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5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0.3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0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-1.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593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EE9A353" w14:textId="17B7A8D2" w:rsidR="003B1172" w:rsidRPr="007F4702" w:rsidRDefault="009508D2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4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3</w:t>
            </w:r>
          </w:p>
        </w:tc>
      </w:tr>
      <w:tr w:rsidR="003B1172" w:rsidRPr="00345DB5" w14:paraId="275D26F2" w14:textId="77777777" w:rsidTr="00ED54D0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8805A51" w14:textId="7BDCFD56" w:rsidR="003B1172" w:rsidRPr="00345DB5" w:rsidRDefault="00B13420" w:rsidP="00555D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>July-December</w:t>
            </w:r>
            <w:proofErr w:type="spellEnd"/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 xml:space="preserve"> 2021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F15AAC5" w14:textId="7CF37643" w:rsidR="003B1172" w:rsidRPr="00DD17C6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33 (</w:t>
            </w:r>
            <w:r w:rsidR="008B0C76" w:rsidRPr="00DD17C6">
              <w:rPr>
                <w:rFonts w:ascii="Arial" w:hAnsi="Arial" w:cs="Arial"/>
                <w:sz w:val="20"/>
                <w:szCs w:val="20"/>
                <w:highlight w:val="yellow"/>
              </w:rPr>
              <w:t>24.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</w:rPr>
              <w:t>3</w:t>
            </w: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D451D22" w14:textId="651F90ED" w:rsidR="003B1172" w:rsidRPr="00AD7BFE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>14 (14.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</w:rPr>
              <w:t>9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F7B8BD4" w14:textId="560E59A2" w:rsidR="003B1172" w:rsidRPr="007F4702" w:rsidRDefault="009508D2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2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2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0.09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-0.48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7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1AFFBD7" w14:textId="64599867" w:rsidR="003B1172" w:rsidRPr="00345DB5" w:rsidRDefault="009508D2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>&lt;0.001</w:t>
            </w:r>
          </w:p>
        </w:tc>
      </w:tr>
      <w:tr w:rsidR="00CD6B29" w:rsidRPr="00345DB5" w14:paraId="3E877BD0" w14:textId="77777777" w:rsidTr="000717DD">
        <w:trPr>
          <w:trHeight w:val="284"/>
        </w:trPr>
        <w:tc>
          <w:tcPr>
            <w:tcW w:w="9652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065F6B" w14:textId="60CD6C65" w:rsidR="00CD6B29" w:rsidRPr="00555DA6" w:rsidRDefault="00B13420" w:rsidP="00425A0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555DA6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Isolation</w:t>
            </w:r>
            <w:proofErr w:type="spellEnd"/>
            <w:r w:rsidRPr="00555DA6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 site</w:t>
            </w:r>
          </w:p>
        </w:tc>
      </w:tr>
      <w:tr w:rsidR="00F45FAB" w:rsidRPr="00345DB5" w14:paraId="158C6AE1" w14:textId="77777777" w:rsidTr="00ED54D0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EA5C2C9" w14:textId="55234417" w:rsidR="00F45FAB" w:rsidRPr="00345DB5" w:rsidRDefault="00B13420" w:rsidP="00555D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>Rectal</w:t>
            </w:r>
            <w:proofErr w:type="spellEnd"/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>swab</w:t>
            </w:r>
            <w:proofErr w:type="spellEnd"/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82E8C42" w14:textId="24C4B9A9" w:rsidR="00F45FAB" w:rsidRPr="00DD17C6" w:rsidRDefault="00DA6FE4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68</w:t>
            </w:r>
            <w:r w:rsidR="00425A0B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50.0</w:t>
            </w:r>
            <w:r w:rsidR="00425A0B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CC7A7E7" w14:textId="47009CE5" w:rsidR="00F45FAB" w:rsidRPr="00AD7BFE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4</w:t>
            </w:r>
            <w:r w:rsidR="000639E0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</w:t>
            </w:r>
            <w:r w:rsidR="000639E0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43.6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2812048" w14:textId="2C48DB89" w:rsidR="00F45FAB" w:rsidRPr="00EB1044" w:rsidRDefault="009508D2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430</w:t>
            </w: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0.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03</w:t>
            </w: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-0.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911</w:t>
            </w: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EC0626A" w14:textId="3C141B3F" w:rsidR="00F45FAB" w:rsidRPr="00EB1044" w:rsidRDefault="009508D2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0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8</w:t>
            </w:r>
          </w:p>
        </w:tc>
      </w:tr>
      <w:tr w:rsidR="00B13420" w:rsidRPr="00345DB5" w14:paraId="40CB750D" w14:textId="77777777" w:rsidTr="00ED54D0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1AF14A0" w14:textId="2D782B0D" w:rsidR="00B13420" w:rsidRPr="00345DB5" w:rsidRDefault="00B13420" w:rsidP="00555D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>Urine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4B70E25" w14:textId="3F33739F" w:rsidR="00B13420" w:rsidRPr="00DD17C6" w:rsidRDefault="002D6ADF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7</w:t>
            </w:r>
            <w:r w:rsidR="00425A0B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9.9</w:t>
            </w:r>
            <w:r w:rsidR="00425A0B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DA6A158" w14:textId="11B4E588" w:rsidR="00B13420" w:rsidRPr="00AD7BFE" w:rsidRDefault="00425A0B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2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.</w:t>
            </w:r>
            <w:r w:rsidR="000639E0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4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C888934" w14:textId="16F72F70" w:rsidR="00B13420" w:rsidRPr="00EB1044" w:rsidRDefault="009508D2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1044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</w:rPr>
              <w:t>726</w:t>
            </w:r>
            <w:r w:rsidRPr="00EB1044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0.64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  <w:r w:rsidRPr="00EB1044">
              <w:rPr>
                <w:rFonts w:ascii="Arial" w:hAnsi="Arial" w:cs="Arial"/>
                <w:sz w:val="20"/>
                <w:szCs w:val="20"/>
                <w:highlight w:val="yellow"/>
              </w:rPr>
              <w:t>-4.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</w:rPr>
              <w:t>6</w:t>
            </w:r>
            <w:r w:rsidRPr="00EB1044">
              <w:rPr>
                <w:rFonts w:ascii="Arial" w:hAnsi="Arial" w:cs="Arial"/>
                <w:sz w:val="20"/>
                <w:szCs w:val="20"/>
                <w:highlight w:val="yellow"/>
              </w:rPr>
              <w:t>5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  <w:r w:rsidRPr="00EB1044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D0480BB" w14:textId="6E9DB99D" w:rsidR="00B13420" w:rsidRPr="00EB1044" w:rsidRDefault="009508D2" w:rsidP="00425A0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1044">
              <w:rPr>
                <w:rFonts w:ascii="Arial" w:hAnsi="Arial" w:cs="Arial"/>
                <w:sz w:val="20"/>
                <w:szCs w:val="20"/>
                <w:highlight w:val="yellow"/>
              </w:rPr>
              <w:t>0.2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</w:rPr>
              <w:t>80</w:t>
            </w:r>
          </w:p>
        </w:tc>
      </w:tr>
      <w:tr w:rsidR="009508D2" w:rsidRPr="00345DB5" w14:paraId="40783313" w14:textId="77777777" w:rsidTr="00ED54D0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2636E72" w14:textId="42869F49" w:rsidR="009508D2" w:rsidRPr="00345DB5" w:rsidRDefault="009508D2" w:rsidP="00555D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>Blood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B90F8CF" w14:textId="538081EC" w:rsidR="009508D2" w:rsidRPr="00DD17C6" w:rsidRDefault="009508D2" w:rsidP="009508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3 (16.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9</w:t>
            </w:r>
            <w:r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3A5FE89" w14:textId="1744B01F" w:rsidR="009508D2" w:rsidRPr="00AD7BFE" w:rsidRDefault="009508D2" w:rsidP="009508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9 (20.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2227F5F" w14:textId="2A49157C" w:rsidR="009508D2" w:rsidRPr="00EB1044" w:rsidRDefault="00263B7C" w:rsidP="009508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2.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407</w:t>
            </w: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0.7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6</w:t>
            </w: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5-7.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575</w:t>
            </w: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07D42CA" w14:textId="6C825AEC" w:rsidR="009508D2" w:rsidRPr="00EB1044" w:rsidRDefault="009508D2" w:rsidP="009508D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13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</w:t>
            </w:r>
          </w:p>
        </w:tc>
      </w:tr>
      <w:tr w:rsidR="005B5E73" w:rsidRPr="00345DB5" w14:paraId="51227142" w14:textId="77777777" w:rsidTr="00ED54D0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6ED0292" w14:textId="48457C89" w:rsidR="005B5E73" w:rsidRPr="00345DB5" w:rsidRDefault="005B5E73" w:rsidP="00555D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345DB5">
              <w:rPr>
                <w:rFonts w:ascii="Arial" w:hAnsi="Arial" w:cs="Arial"/>
                <w:sz w:val="20"/>
                <w:szCs w:val="20"/>
                <w:lang w:val="it-IT"/>
              </w:rPr>
              <w:t>Other</w:t>
            </w:r>
            <w:r w:rsidR="00A749F1" w:rsidRPr="00345DB5">
              <w:rPr>
                <w:rFonts w:ascii="Arial" w:hAnsi="Arial" w:cs="Arial"/>
                <w:sz w:val="20"/>
                <w:szCs w:val="20"/>
                <w:lang w:val="it-IT"/>
              </w:rPr>
              <w:t>s</w:t>
            </w:r>
            <w:r w:rsidR="00A749F1" w:rsidRPr="00345DB5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a</w:t>
            </w:r>
            <w:proofErr w:type="spellEnd"/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D8863CC" w14:textId="0204AFA8" w:rsidR="005B5E73" w:rsidRPr="00DD17C6" w:rsidRDefault="002D6ADF" w:rsidP="005B5E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</w:t>
            </w:r>
            <w:r w:rsidR="00DA6FE4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8</w:t>
            </w:r>
            <w:r w:rsidR="005B5E73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1</w:t>
            </w:r>
            <w:r w:rsidR="00DA6FE4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.2</w:t>
            </w:r>
            <w:r w:rsidR="005B5E73" w:rsidRPr="00DD17C6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4694AE5" w14:textId="266BB356" w:rsidR="005B5E73" w:rsidRPr="00AD7BFE" w:rsidRDefault="005B5E73" w:rsidP="005B5E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</w:t>
            </w:r>
            <w:r w:rsidR="000639E0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1</w:t>
            </w:r>
            <w:r w:rsidR="000639E0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.8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66B1F77" w14:textId="23FDAD6E" w:rsidR="005B5E73" w:rsidRPr="00EB1044" w:rsidRDefault="009508D2" w:rsidP="005B5E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.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188</w:t>
            </w: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 xml:space="preserve"> (0.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94</w:t>
            </w: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-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3.576</w:t>
            </w: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6A2DDC4" w14:textId="36A871FD" w:rsidR="005B5E73" w:rsidRPr="00EB1044" w:rsidRDefault="009508D2" w:rsidP="005B5E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</w:pPr>
            <w:r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0.</w:t>
            </w:r>
            <w:r w:rsidR="00EB1044" w:rsidRPr="00EB1044">
              <w:rPr>
                <w:rFonts w:ascii="Arial" w:hAnsi="Arial" w:cs="Arial"/>
                <w:sz w:val="20"/>
                <w:szCs w:val="20"/>
                <w:highlight w:val="yellow"/>
                <w:lang w:val="it-IT"/>
              </w:rPr>
              <w:t>760</w:t>
            </w:r>
          </w:p>
        </w:tc>
      </w:tr>
      <w:tr w:rsidR="005B5E73" w:rsidRPr="00345DB5" w14:paraId="50C41061" w14:textId="77777777" w:rsidTr="000717DD">
        <w:trPr>
          <w:trHeight w:val="284"/>
        </w:trPr>
        <w:tc>
          <w:tcPr>
            <w:tcW w:w="9652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834E863" w14:textId="5FA0D501" w:rsidR="005B5E73" w:rsidRPr="00555DA6" w:rsidRDefault="005B5E73" w:rsidP="005B5E7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5DA6">
              <w:rPr>
                <w:rFonts w:ascii="Arial" w:hAnsi="Arial" w:cs="Arial"/>
                <w:b/>
                <w:bCs/>
                <w:sz w:val="20"/>
                <w:szCs w:val="20"/>
              </w:rPr>
              <w:t>Hospital</w:t>
            </w:r>
          </w:p>
        </w:tc>
      </w:tr>
      <w:tr w:rsidR="005B5E73" w:rsidRPr="00345DB5" w14:paraId="208EDFC1" w14:textId="77777777" w:rsidTr="00ED54D0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41FC94B" w14:textId="249EDE5D" w:rsidR="005B5E73" w:rsidRPr="00345DB5" w:rsidRDefault="005B5E73" w:rsidP="00555D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5DB5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7A00CF" w14:textId="68257064" w:rsidR="005B5E73" w:rsidRPr="00DD17C6" w:rsidRDefault="008B0C76" w:rsidP="005B5E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88</w:t>
            </w:r>
            <w:r w:rsidR="005B5E73" w:rsidRPr="00DD17C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64.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</w:rPr>
              <w:t>7</w:t>
            </w:r>
            <w:r w:rsidR="005B5E73" w:rsidRPr="00DD17C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F8BD" w14:textId="782AC7FB" w:rsidR="005B5E73" w:rsidRPr="00AD7BFE" w:rsidRDefault="005B5E73" w:rsidP="005B5E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>60 (63.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4818" w14:textId="2AD69577" w:rsidR="005B5E73" w:rsidRPr="007F4702" w:rsidRDefault="009508D2" w:rsidP="005B5E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F4702">
              <w:rPr>
                <w:rFonts w:ascii="Arial" w:hAnsi="Arial" w:cs="Arial"/>
                <w:sz w:val="20"/>
                <w:szCs w:val="20"/>
                <w:highlight w:val="yellow"/>
              </w:rPr>
              <w:t>0.8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</w:rPr>
              <w:t>82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0.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</w:rPr>
              <w:t>410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</w:rPr>
              <w:t>-1.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</w:rPr>
              <w:t>900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B54118" w14:textId="0F3ACB62" w:rsidR="005B5E73" w:rsidRPr="007F4702" w:rsidRDefault="009508D2" w:rsidP="005B5E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F4702">
              <w:rPr>
                <w:rFonts w:ascii="Arial" w:hAnsi="Arial" w:cs="Arial"/>
                <w:sz w:val="20"/>
                <w:szCs w:val="20"/>
                <w:highlight w:val="yellow"/>
              </w:rPr>
              <w:t>0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</w:rPr>
              <w:t>.749</w:t>
            </w:r>
          </w:p>
        </w:tc>
      </w:tr>
      <w:tr w:rsidR="005B5E73" w:rsidRPr="00345DB5" w14:paraId="20B41408" w14:textId="77777777" w:rsidTr="00ED54D0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4CFBF1A" w14:textId="7DC56AC0" w:rsidR="005B5E73" w:rsidRPr="00345DB5" w:rsidRDefault="005B5E73" w:rsidP="00555D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5DB5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E31565" w14:textId="0ABFA06A" w:rsidR="005B5E73" w:rsidRPr="00DD17C6" w:rsidRDefault="005B5E73" w:rsidP="005B5E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3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2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</w:rPr>
              <w:t>2.8</w:t>
            </w: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B26F" w14:textId="5C229631" w:rsidR="005B5E73" w:rsidRPr="00AD7BFE" w:rsidRDefault="005B5E73" w:rsidP="005B5E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>2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</w:rPr>
              <w:t>5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2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</w:rPr>
              <w:t>6.6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23826" w14:textId="24E9A6B4" w:rsidR="005B5E73" w:rsidRPr="007F4702" w:rsidRDefault="009508D2" w:rsidP="005B5E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F4702">
              <w:rPr>
                <w:rFonts w:ascii="Arial" w:hAnsi="Arial" w:cs="Arial"/>
                <w:sz w:val="20"/>
                <w:szCs w:val="20"/>
                <w:highlight w:val="yellow"/>
              </w:rPr>
              <w:t>2.1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</w:rPr>
              <w:t>74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0.8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</w:rPr>
              <w:t>18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</w:rPr>
              <w:t>-5.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</w:rPr>
              <w:t>780</w:t>
            </w:r>
            <w:r w:rsidRPr="007F4702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9C0D38" w14:textId="52228C07" w:rsidR="005B5E73" w:rsidRPr="007F4702" w:rsidRDefault="009508D2" w:rsidP="005B5E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F4702">
              <w:rPr>
                <w:rFonts w:ascii="Arial" w:hAnsi="Arial" w:cs="Arial"/>
                <w:sz w:val="20"/>
                <w:szCs w:val="20"/>
                <w:highlight w:val="yellow"/>
              </w:rPr>
              <w:t>0.1</w:t>
            </w:r>
            <w:r w:rsidR="007F4702" w:rsidRPr="007F4702">
              <w:rPr>
                <w:rFonts w:ascii="Arial" w:hAnsi="Arial" w:cs="Arial"/>
                <w:sz w:val="20"/>
                <w:szCs w:val="20"/>
                <w:highlight w:val="yellow"/>
              </w:rPr>
              <w:t>20</w:t>
            </w:r>
          </w:p>
        </w:tc>
      </w:tr>
      <w:tr w:rsidR="005B5E73" w:rsidRPr="00345DB5" w14:paraId="60E9CE06" w14:textId="77777777" w:rsidTr="00ED54D0">
        <w:trPr>
          <w:trHeight w:val="284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FF14E3B" w14:textId="199D4735" w:rsidR="005B5E73" w:rsidRPr="00345DB5" w:rsidRDefault="005B5E73" w:rsidP="00555DA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5DB5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2F78B" w14:textId="26926263" w:rsidR="005B5E73" w:rsidRPr="00DD17C6" w:rsidRDefault="008B0C76" w:rsidP="005B5E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17</w:t>
            </w:r>
            <w:r w:rsidR="005B5E73" w:rsidRPr="00DD17C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Pr="00DD17C6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  <w:r w:rsidR="00DD17C6" w:rsidRPr="00DD17C6">
              <w:rPr>
                <w:rFonts w:ascii="Arial" w:hAnsi="Arial" w:cs="Arial"/>
                <w:sz w:val="20"/>
                <w:szCs w:val="20"/>
                <w:highlight w:val="yellow"/>
              </w:rPr>
              <w:t>2.5</w:t>
            </w:r>
            <w:r w:rsidR="005B5E73" w:rsidRPr="00DD17C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F3543" w14:textId="3EDCE7C1" w:rsidR="005B5E73" w:rsidRPr="00AD7BFE" w:rsidRDefault="005B5E73" w:rsidP="005B5E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>9 (9.</w:t>
            </w:r>
            <w:r w:rsidR="00AD7BFE" w:rsidRPr="00AD7BFE">
              <w:rPr>
                <w:rFonts w:ascii="Arial" w:hAnsi="Arial" w:cs="Arial"/>
                <w:sz w:val="20"/>
                <w:szCs w:val="20"/>
                <w:highlight w:val="yellow"/>
              </w:rPr>
              <w:t>6</w:t>
            </w:r>
            <w:r w:rsidRPr="00AD7BFE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B13CC" w14:textId="38CFF814" w:rsidR="005B5E73" w:rsidRPr="00E05078" w:rsidRDefault="00A749F1" w:rsidP="005B5E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05078">
              <w:rPr>
                <w:rFonts w:ascii="Arial" w:hAnsi="Arial" w:cs="Arial"/>
                <w:sz w:val="20"/>
                <w:szCs w:val="20"/>
                <w:highlight w:val="yellow"/>
              </w:rPr>
              <w:t>0.45</w:t>
            </w:r>
            <w:r w:rsidR="00E05078" w:rsidRPr="00E05078">
              <w:rPr>
                <w:rFonts w:ascii="Arial" w:hAnsi="Arial" w:cs="Arial"/>
                <w:sz w:val="20"/>
                <w:szCs w:val="20"/>
                <w:highlight w:val="yellow"/>
              </w:rPr>
              <w:t>0</w:t>
            </w:r>
            <w:r w:rsidRPr="00E05078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0.1</w:t>
            </w:r>
            <w:r w:rsidR="00E05078" w:rsidRPr="00E05078">
              <w:rPr>
                <w:rFonts w:ascii="Arial" w:hAnsi="Arial" w:cs="Arial"/>
                <w:sz w:val="20"/>
                <w:szCs w:val="20"/>
                <w:highlight w:val="yellow"/>
              </w:rPr>
              <w:t>60</w:t>
            </w:r>
            <w:r w:rsidRPr="00E05078">
              <w:rPr>
                <w:rFonts w:ascii="Arial" w:hAnsi="Arial" w:cs="Arial"/>
                <w:sz w:val="20"/>
                <w:szCs w:val="20"/>
                <w:highlight w:val="yellow"/>
              </w:rPr>
              <w:t>-1.2</w:t>
            </w:r>
            <w:r w:rsidR="00E05078" w:rsidRPr="00E05078">
              <w:rPr>
                <w:rFonts w:ascii="Arial" w:hAnsi="Arial" w:cs="Arial"/>
                <w:sz w:val="20"/>
                <w:szCs w:val="20"/>
                <w:highlight w:val="yellow"/>
              </w:rPr>
              <w:t>63</w:t>
            </w:r>
            <w:r w:rsidRPr="00E05078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D6008" w14:textId="768754B2" w:rsidR="005B5E73" w:rsidRPr="00E05078" w:rsidRDefault="00A749F1" w:rsidP="005B5E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05078">
              <w:rPr>
                <w:rFonts w:ascii="Arial" w:hAnsi="Arial" w:cs="Arial"/>
                <w:sz w:val="20"/>
                <w:szCs w:val="20"/>
                <w:highlight w:val="yellow"/>
              </w:rPr>
              <w:t>0.12</w:t>
            </w:r>
            <w:r w:rsidR="00E05078" w:rsidRPr="00E05078">
              <w:rPr>
                <w:rFonts w:ascii="Arial" w:hAnsi="Arial" w:cs="Arial"/>
                <w:sz w:val="20"/>
                <w:szCs w:val="20"/>
                <w:highlight w:val="yellow"/>
              </w:rPr>
              <w:t>9</w:t>
            </w:r>
          </w:p>
        </w:tc>
      </w:tr>
    </w:tbl>
    <w:p w14:paraId="642B410F" w14:textId="59F38820" w:rsidR="00291403" w:rsidRPr="001E3B74" w:rsidRDefault="00291403" w:rsidP="00425A0B">
      <w:pPr>
        <w:jc w:val="both"/>
        <w:rPr>
          <w:rFonts w:ascii="Arial" w:hAnsi="Arial" w:cs="Arial"/>
          <w:b/>
          <w:bCs/>
        </w:rPr>
      </w:pPr>
      <w:r w:rsidRPr="001E3B74">
        <w:rPr>
          <w:rFonts w:ascii="Arial" w:hAnsi="Arial" w:cs="Arial"/>
          <w:b/>
          <w:bCs/>
        </w:rPr>
        <w:t xml:space="preserve">Supplementary Table </w:t>
      </w:r>
      <w:r w:rsidR="00AF71FD" w:rsidRPr="001E3B74">
        <w:rPr>
          <w:rFonts w:ascii="Arial" w:hAnsi="Arial" w:cs="Arial"/>
          <w:b/>
          <w:bCs/>
        </w:rPr>
        <w:t>2</w:t>
      </w:r>
      <w:r w:rsidRPr="001E3B74">
        <w:rPr>
          <w:rFonts w:ascii="Arial" w:hAnsi="Arial" w:cs="Arial"/>
          <w:b/>
          <w:bCs/>
        </w:rPr>
        <w:t xml:space="preserve">. </w:t>
      </w:r>
      <w:r w:rsidRPr="001E3B74">
        <w:rPr>
          <w:rFonts w:ascii="Arial" w:hAnsi="Arial" w:cs="Arial"/>
        </w:rPr>
        <w:t xml:space="preserve">Demographic, and clinical findings of general </w:t>
      </w:r>
      <w:r w:rsidR="00B13420" w:rsidRPr="001E3B74">
        <w:rPr>
          <w:rFonts w:ascii="Arial" w:hAnsi="Arial" w:cs="Arial"/>
        </w:rPr>
        <w:t xml:space="preserve">KPC-Kp population and </w:t>
      </w:r>
      <w:r w:rsidRPr="001E3B74">
        <w:rPr>
          <w:rFonts w:ascii="Arial" w:hAnsi="Arial" w:cs="Arial"/>
        </w:rPr>
        <w:t xml:space="preserve">the </w:t>
      </w:r>
      <w:r w:rsidR="00B13420" w:rsidRPr="00181644">
        <w:rPr>
          <w:rFonts w:ascii="Arial" w:hAnsi="Arial" w:cs="Arial"/>
          <w:highlight w:val="yellow"/>
        </w:rPr>
        <w:t>9</w:t>
      </w:r>
      <w:r w:rsidR="00181644" w:rsidRPr="00181644">
        <w:rPr>
          <w:rFonts w:ascii="Arial" w:hAnsi="Arial" w:cs="Arial"/>
          <w:highlight w:val="yellow"/>
        </w:rPr>
        <w:t>4</w:t>
      </w:r>
      <w:r w:rsidR="00B13420" w:rsidRPr="001E3B74">
        <w:rPr>
          <w:rFonts w:ascii="Arial" w:hAnsi="Arial" w:cs="Arial"/>
        </w:rPr>
        <w:t xml:space="preserve"> KPC-Kp </w:t>
      </w:r>
      <w:r w:rsidR="007F2C90" w:rsidRPr="001E3B74">
        <w:rPr>
          <w:rFonts w:ascii="Arial" w:hAnsi="Arial" w:cs="Arial"/>
        </w:rPr>
        <w:t>population</w:t>
      </w:r>
      <w:r w:rsidR="00B13420" w:rsidRPr="001E3B74">
        <w:rPr>
          <w:rFonts w:ascii="Arial" w:hAnsi="Arial" w:cs="Arial"/>
        </w:rPr>
        <w:t xml:space="preserve"> selected for WGS</w:t>
      </w:r>
      <w:r w:rsidRPr="001E3B74">
        <w:rPr>
          <w:rFonts w:ascii="Arial" w:hAnsi="Arial" w:cs="Arial"/>
          <w:b/>
          <w:bCs/>
        </w:rPr>
        <w:t>.</w:t>
      </w:r>
    </w:p>
    <w:p w14:paraId="0CF935FE" w14:textId="15F3C344" w:rsidR="00A749F1" w:rsidRPr="0007456C" w:rsidRDefault="00227B5A" w:rsidP="00425A0B">
      <w:pPr>
        <w:jc w:val="both"/>
        <w:rPr>
          <w:rFonts w:ascii="Arial" w:hAnsi="Arial" w:cs="Arial"/>
          <w:sz w:val="18"/>
          <w:szCs w:val="18"/>
        </w:rPr>
      </w:pPr>
      <w:r w:rsidRPr="0007456C">
        <w:rPr>
          <w:rFonts w:ascii="Arial" w:hAnsi="Arial" w:cs="Arial"/>
          <w:sz w:val="18"/>
          <w:szCs w:val="18"/>
        </w:rPr>
        <w:t xml:space="preserve">Data are expressed as median (IQR), or N (%). </w:t>
      </w:r>
      <w:r w:rsidRPr="0007456C">
        <w:rPr>
          <w:rFonts w:ascii="Arial" w:hAnsi="Arial" w:cs="Arial"/>
          <w:sz w:val="18"/>
          <w:szCs w:val="18"/>
          <w:vertAlign w:val="superscript"/>
        </w:rPr>
        <w:t>§</w:t>
      </w:r>
      <w:r w:rsidRPr="0007456C">
        <w:rPr>
          <w:rFonts w:ascii="Arial" w:hAnsi="Arial" w:cs="Arial"/>
          <w:sz w:val="18"/>
          <w:szCs w:val="18"/>
        </w:rPr>
        <w:t xml:space="preserve">For comparisons of demographic and clinical findings between general and selected </w:t>
      </w:r>
      <w:r w:rsidR="00A749F1" w:rsidRPr="0007456C">
        <w:rPr>
          <w:rFonts w:ascii="Arial" w:hAnsi="Arial" w:cs="Arial"/>
          <w:sz w:val="18"/>
          <w:szCs w:val="18"/>
        </w:rPr>
        <w:t xml:space="preserve">KPC-Kp </w:t>
      </w:r>
      <w:r w:rsidRPr="0007456C">
        <w:rPr>
          <w:rFonts w:ascii="Arial" w:hAnsi="Arial" w:cs="Arial"/>
          <w:sz w:val="18"/>
          <w:szCs w:val="18"/>
        </w:rPr>
        <w:t xml:space="preserve">populations, a Likelihood Ratio Test followed by a multinomial logistic regression model to estimate 95% confidence intervals of odds ratios was used. Two-sided P-values are reported. </w:t>
      </w:r>
      <w:proofErr w:type="spellStart"/>
      <w:r w:rsidRPr="0007456C">
        <w:rPr>
          <w:rFonts w:ascii="Arial" w:hAnsi="Arial" w:cs="Arial"/>
          <w:sz w:val="18"/>
          <w:szCs w:val="18"/>
          <w:vertAlign w:val="superscript"/>
        </w:rPr>
        <w:t>a</w:t>
      </w:r>
      <w:r w:rsidRPr="0007456C">
        <w:rPr>
          <w:rFonts w:ascii="Arial" w:hAnsi="Arial" w:cs="Arial"/>
          <w:sz w:val="18"/>
          <w:szCs w:val="18"/>
        </w:rPr>
        <w:t>Other</w:t>
      </w:r>
      <w:r w:rsidR="00B52B0B" w:rsidRPr="0007456C">
        <w:rPr>
          <w:rFonts w:ascii="Arial" w:hAnsi="Arial" w:cs="Arial"/>
          <w:sz w:val="18"/>
          <w:szCs w:val="18"/>
        </w:rPr>
        <w:t>s</w:t>
      </w:r>
      <w:proofErr w:type="spellEnd"/>
      <w:r w:rsidRPr="0007456C">
        <w:rPr>
          <w:rFonts w:ascii="Arial" w:hAnsi="Arial" w:cs="Arial"/>
          <w:sz w:val="18"/>
          <w:szCs w:val="18"/>
        </w:rPr>
        <w:t xml:space="preserve"> include:</w:t>
      </w:r>
      <w:r w:rsidR="00A749F1" w:rsidRPr="0007456C">
        <w:rPr>
          <w:rFonts w:ascii="Arial" w:hAnsi="Arial" w:cs="Arial"/>
          <w:sz w:val="18"/>
          <w:szCs w:val="18"/>
        </w:rPr>
        <w:t xml:space="preserve"> Abdomen-pelvis (n=8), Respiratory</w:t>
      </w:r>
      <w:r w:rsidR="00DA6FE4" w:rsidRPr="0007456C">
        <w:rPr>
          <w:rFonts w:ascii="Arial" w:hAnsi="Arial" w:cs="Arial"/>
          <w:sz w:val="18"/>
          <w:szCs w:val="18"/>
        </w:rPr>
        <w:t xml:space="preserve"> sample (n=6), and Other surveillance swabs (n=4)</w:t>
      </w:r>
    </w:p>
    <w:sectPr w:rsidR="00A749F1" w:rsidRPr="000745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242"/>
    <w:rsid w:val="00042E26"/>
    <w:rsid w:val="0004686A"/>
    <w:rsid w:val="000639E0"/>
    <w:rsid w:val="00066974"/>
    <w:rsid w:val="000717DD"/>
    <w:rsid w:val="0007456C"/>
    <w:rsid w:val="000956F7"/>
    <w:rsid w:val="000A0BE1"/>
    <w:rsid w:val="00114625"/>
    <w:rsid w:val="00121128"/>
    <w:rsid w:val="0013796D"/>
    <w:rsid w:val="0015487C"/>
    <w:rsid w:val="00181644"/>
    <w:rsid w:val="00193631"/>
    <w:rsid w:val="001E3B74"/>
    <w:rsid w:val="00227B5A"/>
    <w:rsid w:val="00260242"/>
    <w:rsid w:val="00263B7C"/>
    <w:rsid w:val="002737D9"/>
    <w:rsid w:val="00291403"/>
    <w:rsid w:val="002D6ADF"/>
    <w:rsid w:val="00345DB5"/>
    <w:rsid w:val="003B1172"/>
    <w:rsid w:val="00425A0B"/>
    <w:rsid w:val="00467074"/>
    <w:rsid w:val="00497A1D"/>
    <w:rsid w:val="004E3C8F"/>
    <w:rsid w:val="004E706A"/>
    <w:rsid w:val="00523260"/>
    <w:rsid w:val="00555DA6"/>
    <w:rsid w:val="0057702A"/>
    <w:rsid w:val="005B5E73"/>
    <w:rsid w:val="00631150"/>
    <w:rsid w:val="006A3A8A"/>
    <w:rsid w:val="006D709E"/>
    <w:rsid w:val="00763D45"/>
    <w:rsid w:val="00766F92"/>
    <w:rsid w:val="007F2C90"/>
    <w:rsid w:val="007F4702"/>
    <w:rsid w:val="00871121"/>
    <w:rsid w:val="008B0C76"/>
    <w:rsid w:val="009508D2"/>
    <w:rsid w:val="00970973"/>
    <w:rsid w:val="009916FB"/>
    <w:rsid w:val="009A6925"/>
    <w:rsid w:val="00A2281D"/>
    <w:rsid w:val="00A749F1"/>
    <w:rsid w:val="00AA0520"/>
    <w:rsid w:val="00AD74C3"/>
    <w:rsid w:val="00AD7BFE"/>
    <w:rsid w:val="00AF71FD"/>
    <w:rsid w:val="00B1155D"/>
    <w:rsid w:val="00B13420"/>
    <w:rsid w:val="00B45383"/>
    <w:rsid w:val="00B52B0B"/>
    <w:rsid w:val="00C13ED9"/>
    <w:rsid w:val="00C22998"/>
    <w:rsid w:val="00C63C3D"/>
    <w:rsid w:val="00CB3C35"/>
    <w:rsid w:val="00CD6B29"/>
    <w:rsid w:val="00D96CDF"/>
    <w:rsid w:val="00DA6FE4"/>
    <w:rsid w:val="00DD17C6"/>
    <w:rsid w:val="00DD6B32"/>
    <w:rsid w:val="00DE0CAF"/>
    <w:rsid w:val="00E05078"/>
    <w:rsid w:val="00E07561"/>
    <w:rsid w:val="00E30D92"/>
    <w:rsid w:val="00E529E9"/>
    <w:rsid w:val="00E66EA4"/>
    <w:rsid w:val="00EB1044"/>
    <w:rsid w:val="00ED54D0"/>
    <w:rsid w:val="00F20CB1"/>
    <w:rsid w:val="00F45FAB"/>
    <w:rsid w:val="00FA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D5CF7"/>
  <w15:chartTrackingRefBased/>
  <w15:docId w15:val="{6FEA33D6-EFE6-4CBB-BB18-2C1DBBD91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D74C3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8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lteri</dc:creator>
  <cp:keywords/>
  <dc:description/>
  <cp:lastModifiedBy>Valeria .</cp:lastModifiedBy>
  <cp:revision>24</cp:revision>
  <dcterms:created xsi:type="dcterms:W3CDTF">2023-07-24T06:34:00Z</dcterms:created>
  <dcterms:modified xsi:type="dcterms:W3CDTF">2024-06-06T16:33:00Z</dcterms:modified>
</cp:coreProperties>
</file>